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84165" w14:textId="77777777" w:rsidR="00AC05DE" w:rsidRDefault="00AC05DE"/>
    <w:p w14:paraId="03ADBC3C" w14:textId="7120A995" w:rsidR="00224A6B" w:rsidRPr="00D07E74" w:rsidRDefault="00224A6B" w:rsidP="00224A6B">
      <w:pPr>
        <w:spacing w:before="120" w:after="120" w:line="480" w:lineRule="auto"/>
        <w:jc w:val="both"/>
        <w:rPr>
          <w:rFonts w:asciiTheme="majorBidi" w:hAnsiTheme="majorBidi"/>
        </w:rPr>
      </w:pPr>
      <w:r>
        <w:rPr>
          <w:rFonts w:asciiTheme="majorBidi" w:hAnsiTheme="majorBidi"/>
        </w:rPr>
        <w:t>Appendix</w:t>
      </w:r>
      <w:r w:rsidR="00D07E74" w:rsidRPr="00754779">
        <w:rPr>
          <w:rFonts w:asciiTheme="majorBidi" w:hAnsiTheme="majorBidi"/>
        </w:rPr>
        <w:t xml:space="preserve"> (1) </w:t>
      </w:r>
      <w:r>
        <w:rPr>
          <w:rFonts w:asciiTheme="majorBidi" w:hAnsiTheme="majorBidi"/>
        </w:rPr>
        <w:t xml:space="preserve">Population Health </w:t>
      </w:r>
      <w:r w:rsidR="00D07E74" w:rsidRPr="00754779">
        <w:rPr>
          <w:rFonts w:asciiTheme="majorBidi" w:hAnsiTheme="majorBidi"/>
        </w:rPr>
        <w:t xml:space="preserve">Programs mandated by the government and </w:t>
      </w:r>
      <w:r>
        <w:rPr>
          <w:rFonts w:asciiTheme="majorBidi" w:hAnsiTheme="majorBidi"/>
        </w:rPr>
        <w:t>the AHS</w:t>
      </w:r>
      <w:r w:rsidR="00D07E74" w:rsidRPr="00754779">
        <w:rPr>
          <w:rFonts w:asciiTheme="majorBidi" w:hAnsiTheme="majorBidi"/>
        </w:rPr>
        <w:t xml:space="preserve"> introduced </w:t>
      </w:r>
      <w:r>
        <w:rPr>
          <w:rFonts w:asciiTheme="majorBidi" w:hAnsiTheme="majorBidi"/>
        </w:rPr>
        <w:t xml:space="preserve">Chronic Diseases and PCMH </w:t>
      </w:r>
      <w:r w:rsidR="000F128A">
        <w:rPr>
          <w:rFonts w:asciiTheme="majorBidi" w:hAnsiTheme="majorBidi"/>
        </w:rPr>
        <w:t>program</w:t>
      </w:r>
      <w:r>
        <w:rPr>
          <w:rFonts w:asciiTheme="majorBidi" w:hAnsiTheme="majorBidi"/>
        </w:rPr>
        <w:t xml:space="preserve"> elements. </w:t>
      </w:r>
    </w:p>
    <w:tbl>
      <w:tblPr>
        <w:tblpPr w:leftFromText="180" w:rightFromText="180" w:vertAnchor="text" w:horzAnchor="margin" w:tblpY="794"/>
        <w:tblOverlap w:val="never"/>
        <w:tblW w:w="9634" w:type="dxa"/>
        <w:tblLook w:val="04A0" w:firstRow="1" w:lastRow="0" w:firstColumn="1" w:lastColumn="0" w:noHBand="0" w:noVBand="1"/>
      </w:tblPr>
      <w:tblGrid>
        <w:gridCol w:w="6941"/>
        <w:gridCol w:w="2693"/>
      </w:tblGrid>
      <w:tr w:rsidR="00E743FA" w:rsidRPr="00E743FA" w14:paraId="60A2CE95" w14:textId="77777777" w:rsidTr="00E743FA">
        <w:trPr>
          <w:trHeight w:val="380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A3DF" w14:textId="77777777" w:rsidR="00D07E74" w:rsidRPr="00E743FA" w:rsidRDefault="00D07E74" w:rsidP="00F42BF3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</w:pPr>
            <w:r w:rsidRPr="00E743FA"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  <w:t xml:space="preserve">Population based Program Government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7A46" w14:textId="77777777" w:rsidR="00D07E74" w:rsidRPr="00E743FA" w:rsidRDefault="00D07E74" w:rsidP="00F42BF3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</w:pPr>
            <w:r w:rsidRPr="00E743FA"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  <w:t>Target</w:t>
            </w:r>
          </w:p>
        </w:tc>
      </w:tr>
      <w:tr w:rsidR="00E743FA" w:rsidRPr="00E743FA" w14:paraId="77EB76EC" w14:textId="77777777" w:rsidTr="00E743FA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0D55" w14:textId="22FD3AB4" w:rsidR="00D07E74" w:rsidRPr="00E743FA" w:rsidRDefault="00224A6B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  <w:lang w:val="en-US"/>
              </w:rPr>
              <w:t>Adult</w:t>
            </w:r>
            <w:r w:rsidR="00D07E74" w:rsidRPr="00E743FA">
              <w:rPr>
                <w:rFonts w:asciiTheme="majorBidi" w:hAnsiTheme="majorBidi"/>
                <w:color w:val="000000" w:themeColor="text1"/>
              </w:rPr>
              <w:t xml:space="preserve"> cardiovascular screening progr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6299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7D04208D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38F1" w14:textId="3445428F" w:rsidR="00D07E74" w:rsidRPr="00E743FA" w:rsidRDefault="00224A6B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  <w:lang w:val="en-US"/>
              </w:rPr>
              <w:t>A</w:t>
            </w:r>
            <w:r w:rsidRPr="00E743FA">
              <w:rPr>
                <w:rFonts w:asciiTheme="majorBidi" w:hAnsiTheme="majorBidi"/>
                <w:color w:val="000000" w:themeColor="text1"/>
              </w:rPr>
              <w:t xml:space="preserve">dult </w:t>
            </w:r>
            <w:r w:rsidR="00D07E74" w:rsidRPr="00E743FA">
              <w:rPr>
                <w:rFonts w:asciiTheme="majorBidi" w:hAnsiTheme="majorBidi"/>
                <w:color w:val="000000" w:themeColor="text1"/>
              </w:rPr>
              <w:t xml:space="preserve">Comprehensive preventive screening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3D1C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61C6F52C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C912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Well Child Car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7728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Children less than 2 years</w:t>
            </w:r>
          </w:p>
        </w:tc>
      </w:tr>
      <w:tr w:rsidR="00E743FA" w:rsidRPr="00E743FA" w14:paraId="005D92BF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894E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Premarita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3387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7AB1ACA9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4E8E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University Screeni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54A8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29645547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C45C" w14:textId="1EE42CDF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  <w:lang w:val="en-US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Drivers license</w:t>
            </w:r>
            <w:r w:rsidR="00224A6B" w:rsidRPr="00E743FA">
              <w:rPr>
                <w:rFonts w:asciiTheme="majorBidi" w:hAnsiTheme="majorBidi"/>
                <w:color w:val="000000" w:themeColor="text1"/>
                <w:lang w:val="en-US"/>
              </w:rPr>
              <w:t xml:space="preserve"> fitness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C5B9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1E09250E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3D11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Occupational fitnes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7876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3E6172E5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49EC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Visa renewal screeni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D9A6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2206D2E2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A0DF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Travel medic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5124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Travelers</w:t>
            </w:r>
          </w:p>
        </w:tc>
      </w:tr>
      <w:tr w:rsidR="00E743FA" w:rsidRPr="00E743FA" w14:paraId="0E9882AC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E4DD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Antenatal car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FE66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Pregnant women</w:t>
            </w:r>
          </w:p>
        </w:tc>
      </w:tr>
      <w:tr w:rsidR="00E743FA" w:rsidRPr="00E743FA" w14:paraId="5064F5D3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BE61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School screening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4410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School students </w:t>
            </w:r>
          </w:p>
        </w:tc>
      </w:tr>
      <w:tr w:rsidR="00E743FA" w:rsidRPr="00E743FA" w14:paraId="4CCA8BBE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7B97" w14:textId="77777777" w:rsidR="00D07E74" w:rsidRPr="00E743FA" w:rsidRDefault="00D07E74" w:rsidP="00F42BF3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</w:pPr>
            <w:r w:rsidRPr="00E743FA"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  <w:t>Chronic Diseases Care CDC management progr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24D4" w14:textId="77777777" w:rsidR="00D07E74" w:rsidRPr="00E743FA" w:rsidRDefault="00D07E74" w:rsidP="00F42BF3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</w:pPr>
            <w:r w:rsidRPr="00E743FA"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E743FA" w:rsidRPr="00E743FA" w14:paraId="26C34809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D0BE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Chronic diseases Care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BEE6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All population with chronic illness</w:t>
            </w:r>
          </w:p>
        </w:tc>
      </w:tr>
      <w:tr w:rsidR="00E743FA" w:rsidRPr="00E743FA" w14:paraId="54679F01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49E0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Diabetes Recognition Progr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F096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7FC3C171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D483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Osteoporosis Progr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75B0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2A7B1B68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0A75" w14:textId="2C5571E4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sthma </w:t>
            </w:r>
            <w:r w:rsidR="00224A6B" w:rsidRPr="00E743FA">
              <w:rPr>
                <w:rFonts w:asciiTheme="majorBidi" w:hAnsiTheme="majorBidi"/>
                <w:color w:val="000000" w:themeColor="text1"/>
              </w:rPr>
              <w:t xml:space="preserve"> Recognition Progr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EE77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Children and adults</w:t>
            </w:r>
          </w:p>
        </w:tc>
      </w:tr>
      <w:tr w:rsidR="00E743FA" w:rsidRPr="00E743FA" w14:paraId="1BEC9ACC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25E5" w14:textId="2A71DE54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Hypertension  </w:t>
            </w:r>
            <w:r w:rsidR="00224A6B" w:rsidRPr="00E743FA">
              <w:rPr>
                <w:rFonts w:asciiTheme="majorBidi" w:hAnsiTheme="majorBidi"/>
                <w:color w:val="000000" w:themeColor="text1"/>
              </w:rPr>
              <w:t xml:space="preserve">Recognition </w:t>
            </w:r>
            <w:r w:rsidRPr="00E743FA">
              <w:rPr>
                <w:rFonts w:asciiTheme="majorBidi" w:hAnsiTheme="majorBidi"/>
                <w:color w:val="000000" w:themeColor="text1"/>
              </w:rPr>
              <w:t xml:space="preserve">Program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961D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74DD7313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49CB" w14:textId="67D77934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Mental health </w:t>
            </w:r>
            <w:r w:rsidR="00224A6B" w:rsidRPr="00E743FA">
              <w:rPr>
                <w:rFonts w:asciiTheme="majorBidi" w:hAnsiTheme="majorBidi"/>
                <w:color w:val="000000" w:themeColor="text1"/>
              </w:rPr>
              <w:t xml:space="preserve"> Recognition Program </w:t>
            </w:r>
            <w:r w:rsidRPr="00E743FA">
              <w:rPr>
                <w:rFonts w:asciiTheme="majorBidi" w:hAnsiTheme="majorBidi"/>
                <w:color w:val="000000" w:themeColor="text1"/>
              </w:rPr>
              <w:t>(Depression, Anxiety, Autism, Dementia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C7BC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Children and adults</w:t>
            </w:r>
          </w:p>
        </w:tc>
      </w:tr>
      <w:tr w:rsidR="00E743FA" w:rsidRPr="00E743FA" w14:paraId="5FC8F515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A2CD" w14:textId="6660C2A5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Chronic Kidney Disease CKD </w:t>
            </w:r>
            <w:r w:rsidR="00224A6B" w:rsidRPr="00E743FA">
              <w:rPr>
                <w:rFonts w:asciiTheme="majorBidi" w:hAnsiTheme="majorBidi"/>
                <w:color w:val="000000" w:themeColor="text1"/>
              </w:rPr>
              <w:t xml:space="preserve"> Recognition Progr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78E6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48309234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0530" w14:textId="550DA096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lastRenderedPageBreak/>
              <w:t xml:space="preserve">Pre-Diabetes </w:t>
            </w:r>
            <w:r w:rsidR="00224A6B" w:rsidRPr="00E743FA">
              <w:rPr>
                <w:rFonts w:asciiTheme="majorBidi" w:hAnsiTheme="majorBidi"/>
                <w:color w:val="000000" w:themeColor="text1"/>
              </w:rPr>
              <w:t xml:space="preserve"> Progr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E51F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0231FB35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BAB9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Hypertension detection program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F8E9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161A5E0E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EDDC5" w14:textId="230DD4C8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Complex patients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EAD47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</w:p>
        </w:tc>
      </w:tr>
      <w:tr w:rsidR="00E743FA" w:rsidRPr="00E743FA" w14:paraId="2CA2ED98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981D4" w14:textId="20541746" w:rsidR="00224A6B" w:rsidRPr="00E743FA" w:rsidRDefault="00224A6B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Dyslipidemia Progr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65977" w14:textId="77777777" w:rsidR="00224A6B" w:rsidRPr="00E743FA" w:rsidRDefault="00224A6B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</w:p>
        </w:tc>
      </w:tr>
      <w:tr w:rsidR="00E743FA" w:rsidRPr="00E743FA" w14:paraId="1E6880D7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E9B9" w14:textId="77777777" w:rsidR="00D07E74" w:rsidRPr="00E743FA" w:rsidRDefault="00D07E74" w:rsidP="00F42BF3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</w:pPr>
            <w:r w:rsidRPr="00E743FA"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  <w:t>Population stratifica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1F3F" w14:textId="3CCCC93F" w:rsidR="00D07E74" w:rsidRPr="00E743FA" w:rsidRDefault="00D07E74" w:rsidP="00F42BF3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E743FA" w:rsidRPr="00E743FA" w14:paraId="6DF96D5B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807D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By disease (Problem list and sources above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00B8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Children and Adult</w:t>
            </w:r>
          </w:p>
        </w:tc>
      </w:tr>
      <w:tr w:rsidR="00E743FA" w:rsidRPr="00E743FA" w14:paraId="3EE3C4B7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2616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By AAFP modified Risk stratification levels: (judged by Physician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CE5E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Children and Adult</w:t>
            </w:r>
          </w:p>
        </w:tc>
      </w:tr>
      <w:tr w:rsidR="00E743FA" w:rsidRPr="00E743FA" w14:paraId="56C36E18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6EC8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By PCP panel:  (Choice of the patient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C161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Children and Adult</w:t>
            </w:r>
          </w:p>
        </w:tc>
      </w:tr>
    </w:tbl>
    <w:p w14:paraId="1F316814" w14:textId="77777777" w:rsidR="00D07E74" w:rsidRDefault="00D07E74"/>
    <w:p w14:paraId="2B890D86" w14:textId="77777777" w:rsidR="00224A6B" w:rsidRDefault="00224A6B"/>
    <w:p w14:paraId="688E5746" w14:textId="77777777" w:rsidR="00224A6B" w:rsidRDefault="00224A6B"/>
    <w:p w14:paraId="0195A5F0" w14:textId="77777777" w:rsidR="00224A6B" w:rsidRDefault="00224A6B"/>
    <w:p w14:paraId="0B67E307" w14:textId="77777777" w:rsidR="00224A6B" w:rsidRDefault="00224A6B"/>
    <w:p w14:paraId="7CCE96D5" w14:textId="77777777" w:rsidR="00224A6B" w:rsidRDefault="00224A6B"/>
    <w:p w14:paraId="0FE1268E" w14:textId="77777777" w:rsidR="00224A6B" w:rsidRDefault="00224A6B"/>
    <w:p w14:paraId="0D671203" w14:textId="77777777" w:rsidR="00224A6B" w:rsidRDefault="00224A6B"/>
    <w:p w14:paraId="706B0956" w14:textId="77777777" w:rsidR="00224A6B" w:rsidRDefault="00224A6B"/>
    <w:p w14:paraId="4749043D" w14:textId="77777777" w:rsidR="00224A6B" w:rsidRDefault="00224A6B"/>
    <w:p w14:paraId="12D2527E" w14:textId="77777777" w:rsidR="00224A6B" w:rsidRDefault="00224A6B"/>
    <w:p w14:paraId="636DB3FF" w14:textId="77777777" w:rsidR="00224A6B" w:rsidRDefault="00224A6B"/>
    <w:p w14:paraId="2CFE0D5D" w14:textId="77777777" w:rsidR="00224A6B" w:rsidRDefault="00224A6B"/>
    <w:p w14:paraId="01C493F4" w14:textId="77777777" w:rsidR="00224A6B" w:rsidRDefault="00224A6B"/>
    <w:p w14:paraId="7CD0B0DD" w14:textId="77777777" w:rsidR="00224A6B" w:rsidRDefault="00224A6B"/>
    <w:p w14:paraId="33303967" w14:textId="77777777" w:rsidR="00224A6B" w:rsidRDefault="00224A6B"/>
    <w:p w14:paraId="771F92ED" w14:textId="77777777" w:rsidR="00224A6B" w:rsidRDefault="00224A6B"/>
    <w:p w14:paraId="70015E77" w14:textId="77777777" w:rsidR="00224A6B" w:rsidRDefault="00224A6B"/>
    <w:p w14:paraId="1A992ED7" w14:textId="77777777" w:rsidR="00224A6B" w:rsidRDefault="00224A6B"/>
    <w:p w14:paraId="72E787E6" w14:textId="77777777" w:rsidR="00224A6B" w:rsidRDefault="00224A6B"/>
    <w:p w14:paraId="647B014C" w14:textId="77777777" w:rsidR="00224A6B" w:rsidRDefault="00224A6B"/>
    <w:p w14:paraId="0347718B" w14:textId="77777777" w:rsidR="00224A6B" w:rsidRDefault="00224A6B"/>
    <w:p w14:paraId="27EDDE8F" w14:textId="77777777" w:rsidR="00224A6B" w:rsidRDefault="00224A6B" w:rsidP="00224A6B">
      <w:pPr>
        <w:spacing w:line="480" w:lineRule="auto"/>
        <w:jc w:val="both"/>
        <w:rPr>
          <w:rFonts w:asciiTheme="majorBidi" w:hAnsiTheme="majorBidi"/>
        </w:rPr>
      </w:pPr>
    </w:p>
    <w:p w14:paraId="2539D6E9" w14:textId="77777777" w:rsidR="00224A6B" w:rsidRDefault="00224A6B" w:rsidP="00224A6B">
      <w:pPr>
        <w:spacing w:line="480" w:lineRule="auto"/>
        <w:jc w:val="both"/>
        <w:rPr>
          <w:rFonts w:asciiTheme="majorBidi" w:hAnsiTheme="majorBidi"/>
        </w:rPr>
      </w:pPr>
    </w:p>
    <w:p w14:paraId="2AF53C62" w14:textId="77777777" w:rsidR="00F42BF3" w:rsidRDefault="00F42BF3" w:rsidP="00224A6B">
      <w:pPr>
        <w:spacing w:line="480" w:lineRule="auto"/>
        <w:jc w:val="both"/>
        <w:rPr>
          <w:rFonts w:asciiTheme="majorBidi" w:hAnsiTheme="majorBidi"/>
        </w:rPr>
      </w:pPr>
    </w:p>
    <w:p w14:paraId="354BDADC" w14:textId="77777777" w:rsidR="00FB3012" w:rsidRDefault="00FB3012" w:rsidP="00224A6B">
      <w:pPr>
        <w:spacing w:line="480" w:lineRule="auto"/>
        <w:jc w:val="both"/>
        <w:rPr>
          <w:rFonts w:asciiTheme="majorBidi" w:hAnsiTheme="majorBidi"/>
        </w:rPr>
      </w:pPr>
    </w:p>
    <w:p w14:paraId="678B9AEE" w14:textId="77777777" w:rsidR="00315FC9" w:rsidRDefault="00315FC9" w:rsidP="00224A6B">
      <w:pPr>
        <w:spacing w:line="480" w:lineRule="auto"/>
        <w:jc w:val="both"/>
        <w:rPr>
          <w:rFonts w:asciiTheme="majorBidi" w:hAnsiTheme="majorBidi"/>
        </w:rPr>
      </w:pPr>
    </w:p>
    <w:p w14:paraId="7707E6D1" w14:textId="77777777" w:rsidR="00315FC9" w:rsidRDefault="00315FC9" w:rsidP="00224A6B">
      <w:pPr>
        <w:spacing w:line="480" w:lineRule="auto"/>
        <w:jc w:val="both"/>
        <w:rPr>
          <w:rFonts w:asciiTheme="majorBidi" w:hAnsiTheme="majorBidi"/>
        </w:rPr>
      </w:pPr>
    </w:p>
    <w:p w14:paraId="710BB2BC" w14:textId="77777777" w:rsidR="00315FC9" w:rsidRDefault="00315FC9" w:rsidP="00224A6B">
      <w:pPr>
        <w:spacing w:line="480" w:lineRule="auto"/>
        <w:jc w:val="both"/>
        <w:rPr>
          <w:rFonts w:asciiTheme="majorBidi" w:hAnsiTheme="majorBidi"/>
        </w:rPr>
      </w:pPr>
    </w:p>
    <w:p w14:paraId="462443B6" w14:textId="77777777" w:rsidR="00FB3012" w:rsidRDefault="00FB3012" w:rsidP="00224A6B">
      <w:pPr>
        <w:spacing w:line="480" w:lineRule="auto"/>
        <w:jc w:val="both"/>
        <w:rPr>
          <w:rFonts w:asciiTheme="majorBidi" w:hAnsiTheme="majorBidi"/>
        </w:rPr>
      </w:pPr>
    </w:p>
    <w:sectPr w:rsidR="00FB3012" w:rsidSect="00416633">
      <w:pgSz w:w="12240" w:h="15840"/>
      <w:pgMar w:top="567" w:right="1276" w:bottom="567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041"/>
    <w:rsid w:val="000F128A"/>
    <w:rsid w:val="00224A6B"/>
    <w:rsid w:val="002530EF"/>
    <w:rsid w:val="00315FC9"/>
    <w:rsid w:val="00416633"/>
    <w:rsid w:val="00A10F06"/>
    <w:rsid w:val="00A70B82"/>
    <w:rsid w:val="00AC05DE"/>
    <w:rsid w:val="00C80041"/>
    <w:rsid w:val="00D07E74"/>
    <w:rsid w:val="00E743FA"/>
    <w:rsid w:val="00F42BF3"/>
    <w:rsid w:val="00FB3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30FAE2"/>
  <w15:chartTrackingRefBased/>
  <w15:docId w15:val="{8766728F-01BE-7343-9E7C-2A33BCFCC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A6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9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fa Mohammad</dc:creator>
  <cp:keywords/>
  <dc:description/>
  <cp:lastModifiedBy>Latifa Mohammad</cp:lastModifiedBy>
  <cp:revision>4</cp:revision>
  <dcterms:created xsi:type="dcterms:W3CDTF">2023-10-19T18:02:00Z</dcterms:created>
  <dcterms:modified xsi:type="dcterms:W3CDTF">2023-10-26T11:19:00Z</dcterms:modified>
</cp:coreProperties>
</file>